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7128"/>
        <w:gridCol w:w="1728"/>
      </w:tblGrid>
      <w:tr w:rsidR="00982116" w:rsidRPr="00986ACE" w14:paraId="44363510" w14:textId="77777777" w:rsidTr="0054086B">
        <w:trPr>
          <w:trHeight w:val="206"/>
        </w:trPr>
        <w:tc>
          <w:tcPr>
            <w:tcW w:w="7128" w:type="dxa"/>
          </w:tcPr>
          <w:p w14:paraId="3C6A2AD5" w14:textId="77777777" w:rsidR="00982116" w:rsidRPr="00986ACE" w:rsidRDefault="00982116" w:rsidP="0054086B">
            <w:pPr>
              <w:spacing w:line="360" w:lineRule="auto"/>
              <w:jc w:val="both"/>
              <w:rPr>
                <w:rFonts w:ascii="Times New Roman" w:eastAsia="Osaka" w:hAnsi="Times New Roman" w:cs="Arial"/>
                <w:b/>
                <w:color w:val="000000" w:themeColor="text1"/>
                <w:kern w:val="24"/>
                <w:position w:val="1"/>
              </w:rPr>
            </w:pPr>
            <w:r w:rsidRPr="00986ACE">
              <w:rPr>
                <w:rFonts w:ascii="Times New Roman" w:eastAsia="Osaka" w:hAnsi="Times New Roman" w:cs="Arial"/>
                <w:b/>
                <w:color w:val="000000" w:themeColor="text1"/>
                <w:kern w:val="24"/>
                <w:position w:val="1"/>
              </w:rPr>
              <w:t>Neurologic Function Score</w:t>
            </w:r>
          </w:p>
        </w:tc>
        <w:tc>
          <w:tcPr>
            <w:tcW w:w="1728" w:type="dxa"/>
          </w:tcPr>
          <w:p w14:paraId="4FF9FB9A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  <w:b/>
                <w:color w:val="000000" w:themeColor="dark1"/>
                <w:kern w:val="24"/>
              </w:rPr>
            </w:pPr>
            <w:r w:rsidRPr="00986ACE">
              <w:rPr>
                <w:rFonts w:ascii="Times New Roman" w:hAnsi="Times New Roman" w:cs="Arial"/>
                <w:b/>
                <w:color w:val="000000" w:themeColor="dark1"/>
                <w:kern w:val="24"/>
              </w:rPr>
              <w:t>Points</w:t>
            </w:r>
          </w:p>
        </w:tc>
      </w:tr>
      <w:tr w:rsidR="00982116" w:rsidRPr="00986ACE" w14:paraId="43F9554C" w14:textId="77777777" w:rsidTr="0054086B">
        <w:trPr>
          <w:trHeight w:val="206"/>
        </w:trPr>
        <w:tc>
          <w:tcPr>
            <w:tcW w:w="7128" w:type="dxa"/>
            <w:hideMark/>
          </w:tcPr>
          <w:p w14:paraId="6E9E72CA" w14:textId="77777777" w:rsidR="00982116" w:rsidRPr="00986ACE" w:rsidRDefault="00982116" w:rsidP="0054086B">
            <w:pPr>
              <w:spacing w:line="360" w:lineRule="auto"/>
              <w:jc w:val="both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Hearing/auditory processing problems </w:t>
            </w:r>
          </w:p>
        </w:tc>
        <w:tc>
          <w:tcPr>
            <w:tcW w:w="1728" w:type="dxa"/>
            <w:hideMark/>
          </w:tcPr>
          <w:p w14:paraId="4FA69044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1</w:t>
            </w:r>
          </w:p>
        </w:tc>
      </w:tr>
      <w:tr w:rsidR="00982116" w:rsidRPr="00986ACE" w14:paraId="367BAA1F" w14:textId="77777777" w:rsidTr="0054086B">
        <w:trPr>
          <w:trHeight w:val="80"/>
        </w:trPr>
        <w:tc>
          <w:tcPr>
            <w:tcW w:w="7128" w:type="dxa"/>
            <w:hideMark/>
          </w:tcPr>
          <w:p w14:paraId="4F4A2138" w14:textId="77777777" w:rsidR="00982116" w:rsidRPr="00986ACE" w:rsidRDefault="00982116" w:rsidP="0054086B">
            <w:pPr>
              <w:spacing w:line="360" w:lineRule="auto"/>
              <w:jc w:val="both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>Aphasia/apraxia</w:t>
            </w:r>
          </w:p>
        </w:tc>
        <w:tc>
          <w:tcPr>
            <w:tcW w:w="1728" w:type="dxa"/>
            <w:hideMark/>
          </w:tcPr>
          <w:p w14:paraId="69E94EA9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1</w:t>
            </w:r>
          </w:p>
        </w:tc>
      </w:tr>
      <w:tr w:rsidR="00982116" w:rsidRPr="00986ACE" w14:paraId="0F484503" w14:textId="77777777" w:rsidTr="0054086B">
        <w:trPr>
          <w:trHeight w:val="233"/>
        </w:trPr>
        <w:tc>
          <w:tcPr>
            <w:tcW w:w="7128" w:type="dxa"/>
            <w:hideMark/>
          </w:tcPr>
          <w:p w14:paraId="413A4359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Loss of communication </w:t>
            </w:r>
          </w:p>
        </w:tc>
        <w:tc>
          <w:tcPr>
            <w:tcW w:w="1728" w:type="dxa"/>
            <w:hideMark/>
          </w:tcPr>
          <w:p w14:paraId="7336903C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3</w:t>
            </w:r>
          </w:p>
        </w:tc>
      </w:tr>
      <w:tr w:rsidR="00982116" w:rsidRPr="00986ACE" w14:paraId="4C079329" w14:textId="77777777" w:rsidTr="0054086B">
        <w:trPr>
          <w:trHeight w:val="63"/>
        </w:trPr>
        <w:tc>
          <w:tcPr>
            <w:tcW w:w="7128" w:type="dxa"/>
            <w:hideMark/>
          </w:tcPr>
          <w:p w14:paraId="628C3744" w14:textId="77777777" w:rsidR="00982116" w:rsidRPr="00986ACE" w:rsidRDefault="00982116" w:rsidP="0054086B">
            <w:pPr>
              <w:spacing w:line="360" w:lineRule="auto"/>
              <w:jc w:val="both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Vision impairment/fields cut </w:t>
            </w:r>
          </w:p>
        </w:tc>
        <w:tc>
          <w:tcPr>
            <w:tcW w:w="1728" w:type="dxa"/>
            <w:hideMark/>
          </w:tcPr>
          <w:p w14:paraId="383107DE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1</w:t>
            </w:r>
          </w:p>
        </w:tc>
      </w:tr>
      <w:tr w:rsidR="00982116" w:rsidRPr="00986ACE" w14:paraId="05EED69F" w14:textId="77777777" w:rsidTr="0054086B">
        <w:trPr>
          <w:trHeight w:val="63"/>
        </w:trPr>
        <w:tc>
          <w:tcPr>
            <w:tcW w:w="7128" w:type="dxa"/>
            <w:hideMark/>
          </w:tcPr>
          <w:p w14:paraId="59A5589F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>Cortical blindness</w:t>
            </w:r>
          </w:p>
        </w:tc>
        <w:tc>
          <w:tcPr>
            <w:tcW w:w="1728" w:type="dxa"/>
            <w:hideMark/>
          </w:tcPr>
          <w:p w14:paraId="3745A59A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2</w:t>
            </w:r>
          </w:p>
        </w:tc>
      </w:tr>
      <w:tr w:rsidR="00982116" w:rsidRPr="00986ACE" w14:paraId="3611776D" w14:textId="77777777" w:rsidTr="0054086B">
        <w:trPr>
          <w:trHeight w:val="98"/>
        </w:trPr>
        <w:tc>
          <w:tcPr>
            <w:tcW w:w="7128" w:type="dxa"/>
            <w:hideMark/>
          </w:tcPr>
          <w:p w14:paraId="36AC44CA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>Swallowing difficulty or other central nervous system dysfunction</w:t>
            </w:r>
          </w:p>
        </w:tc>
        <w:tc>
          <w:tcPr>
            <w:tcW w:w="1728" w:type="dxa"/>
            <w:hideMark/>
          </w:tcPr>
          <w:p w14:paraId="09D7C79D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2</w:t>
            </w:r>
          </w:p>
        </w:tc>
      </w:tr>
      <w:tr w:rsidR="00982116" w:rsidRPr="00986ACE" w14:paraId="57C1490A" w14:textId="77777777" w:rsidTr="0054086B">
        <w:trPr>
          <w:trHeight w:val="63"/>
        </w:trPr>
        <w:tc>
          <w:tcPr>
            <w:tcW w:w="7128" w:type="dxa"/>
            <w:hideMark/>
          </w:tcPr>
          <w:p w14:paraId="571F5C93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Tube feeding </w:t>
            </w:r>
          </w:p>
        </w:tc>
        <w:tc>
          <w:tcPr>
            <w:tcW w:w="1728" w:type="dxa"/>
            <w:hideMark/>
          </w:tcPr>
          <w:p w14:paraId="692F5448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2</w:t>
            </w:r>
          </w:p>
        </w:tc>
      </w:tr>
      <w:tr w:rsidR="00982116" w:rsidRPr="00986ACE" w14:paraId="0DD56501" w14:textId="77777777" w:rsidTr="0054086B">
        <w:trPr>
          <w:trHeight w:val="63"/>
        </w:trPr>
        <w:tc>
          <w:tcPr>
            <w:tcW w:w="7128" w:type="dxa"/>
            <w:hideMark/>
          </w:tcPr>
          <w:p w14:paraId="2D1BDA47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>Running difficulties/hyperreflexia</w:t>
            </w:r>
          </w:p>
        </w:tc>
        <w:tc>
          <w:tcPr>
            <w:tcW w:w="1728" w:type="dxa"/>
            <w:hideMark/>
          </w:tcPr>
          <w:p w14:paraId="2091A0E0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1</w:t>
            </w:r>
          </w:p>
        </w:tc>
      </w:tr>
      <w:tr w:rsidR="00982116" w:rsidRPr="00986ACE" w14:paraId="30692444" w14:textId="77777777" w:rsidTr="0054086B">
        <w:trPr>
          <w:trHeight w:val="143"/>
        </w:trPr>
        <w:tc>
          <w:tcPr>
            <w:tcW w:w="7128" w:type="dxa"/>
            <w:hideMark/>
          </w:tcPr>
          <w:p w14:paraId="4E90909C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Walking difficulties/spasticity/spastic gait (no assistance) </w:t>
            </w:r>
          </w:p>
        </w:tc>
        <w:tc>
          <w:tcPr>
            <w:tcW w:w="1728" w:type="dxa"/>
            <w:hideMark/>
          </w:tcPr>
          <w:p w14:paraId="1B0881D2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1</w:t>
            </w:r>
          </w:p>
        </w:tc>
      </w:tr>
      <w:tr w:rsidR="00982116" w:rsidRPr="00986ACE" w14:paraId="7B0681D7" w14:textId="77777777" w:rsidTr="0054086B">
        <w:trPr>
          <w:trHeight w:val="63"/>
        </w:trPr>
        <w:tc>
          <w:tcPr>
            <w:tcW w:w="7128" w:type="dxa"/>
            <w:hideMark/>
          </w:tcPr>
          <w:p w14:paraId="4CA10969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Spastic gait (needs assistance) </w:t>
            </w:r>
          </w:p>
        </w:tc>
        <w:tc>
          <w:tcPr>
            <w:tcW w:w="1728" w:type="dxa"/>
            <w:hideMark/>
          </w:tcPr>
          <w:p w14:paraId="58F2F0A3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2</w:t>
            </w:r>
          </w:p>
        </w:tc>
      </w:tr>
      <w:tr w:rsidR="00982116" w:rsidRPr="00986ACE" w14:paraId="6DCD5BD0" w14:textId="77777777" w:rsidTr="0054086B">
        <w:trPr>
          <w:trHeight w:val="116"/>
        </w:trPr>
        <w:tc>
          <w:tcPr>
            <w:tcW w:w="7128" w:type="dxa"/>
            <w:hideMark/>
          </w:tcPr>
          <w:p w14:paraId="43B01323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Wheelchair required </w:t>
            </w:r>
          </w:p>
        </w:tc>
        <w:tc>
          <w:tcPr>
            <w:tcW w:w="1728" w:type="dxa"/>
            <w:hideMark/>
          </w:tcPr>
          <w:p w14:paraId="54DAED45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2</w:t>
            </w:r>
          </w:p>
        </w:tc>
      </w:tr>
      <w:tr w:rsidR="00982116" w:rsidRPr="00986ACE" w14:paraId="3B66AD8A" w14:textId="77777777" w:rsidTr="0054086B">
        <w:trPr>
          <w:trHeight w:val="63"/>
        </w:trPr>
        <w:tc>
          <w:tcPr>
            <w:tcW w:w="7128" w:type="dxa"/>
            <w:hideMark/>
          </w:tcPr>
          <w:p w14:paraId="7A481C0A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No voluntary movement </w:t>
            </w:r>
          </w:p>
        </w:tc>
        <w:tc>
          <w:tcPr>
            <w:tcW w:w="1728" w:type="dxa"/>
            <w:hideMark/>
          </w:tcPr>
          <w:p w14:paraId="3B68B7F9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3</w:t>
            </w:r>
          </w:p>
        </w:tc>
      </w:tr>
      <w:tr w:rsidR="00982116" w:rsidRPr="00986ACE" w14:paraId="68C04C76" w14:textId="77777777" w:rsidTr="0054086B">
        <w:trPr>
          <w:trHeight w:val="80"/>
        </w:trPr>
        <w:tc>
          <w:tcPr>
            <w:tcW w:w="7128" w:type="dxa"/>
            <w:hideMark/>
          </w:tcPr>
          <w:p w14:paraId="6D1C580E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Episodes of incontinency </w:t>
            </w:r>
          </w:p>
        </w:tc>
        <w:tc>
          <w:tcPr>
            <w:tcW w:w="1728" w:type="dxa"/>
            <w:hideMark/>
          </w:tcPr>
          <w:p w14:paraId="736AF184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1</w:t>
            </w:r>
          </w:p>
        </w:tc>
      </w:tr>
      <w:tr w:rsidR="00982116" w:rsidRPr="00986ACE" w14:paraId="242037C1" w14:textId="77777777" w:rsidTr="0054086B">
        <w:trPr>
          <w:trHeight w:val="161"/>
        </w:trPr>
        <w:tc>
          <w:tcPr>
            <w:tcW w:w="7128" w:type="dxa"/>
            <w:hideMark/>
          </w:tcPr>
          <w:p w14:paraId="34424048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Total incontinency </w:t>
            </w:r>
          </w:p>
        </w:tc>
        <w:tc>
          <w:tcPr>
            <w:tcW w:w="1728" w:type="dxa"/>
            <w:hideMark/>
          </w:tcPr>
          <w:p w14:paraId="6CA8D5D5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2</w:t>
            </w:r>
          </w:p>
        </w:tc>
      </w:tr>
      <w:tr w:rsidR="00982116" w:rsidRPr="00986ACE" w14:paraId="3AD97409" w14:textId="77777777" w:rsidTr="0054086B">
        <w:trPr>
          <w:trHeight w:val="63"/>
        </w:trPr>
        <w:tc>
          <w:tcPr>
            <w:tcW w:w="7128" w:type="dxa"/>
            <w:hideMark/>
          </w:tcPr>
          <w:p w14:paraId="0307A5D5" w14:textId="77777777" w:rsidR="00982116" w:rsidRPr="00986ACE" w:rsidRDefault="00982116" w:rsidP="0054086B">
            <w:pPr>
              <w:spacing w:line="360" w:lineRule="auto"/>
              <w:jc w:val="both"/>
              <w:textAlignment w:val="bottom"/>
              <w:rPr>
                <w:rFonts w:ascii="Times New Roman" w:hAnsi="Times New Roman" w:cs="Arial"/>
              </w:rPr>
            </w:pPr>
            <w:r w:rsidRPr="00986ACE">
              <w:rPr>
                <w:rFonts w:ascii="Times New Roman" w:eastAsia="Osaka" w:hAnsi="Times New Roman" w:cs="Arial"/>
                <w:color w:val="000000" w:themeColor="text1"/>
                <w:kern w:val="24"/>
                <w:position w:val="1"/>
              </w:rPr>
              <w:t xml:space="preserve">Nonfebrile seizures </w:t>
            </w:r>
          </w:p>
        </w:tc>
        <w:tc>
          <w:tcPr>
            <w:tcW w:w="1728" w:type="dxa"/>
            <w:hideMark/>
          </w:tcPr>
          <w:p w14:paraId="57719121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1</w:t>
            </w:r>
          </w:p>
        </w:tc>
      </w:tr>
      <w:tr w:rsidR="00982116" w:rsidRPr="00986ACE" w14:paraId="54EB2732" w14:textId="77777777" w:rsidTr="0054086B">
        <w:trPr>
          <w:trHeight w:val="116"/>
        </w:trPr>
        <w:tc>
          <w:tcPr>
            <w:tcW w:w="7128" w:type="dxa"/>
            <w:hideMark/>
          </w:tcPr>
          <w:p w14:paraId="43454DF8" w14:textId="77777777" w:rsidR="00982116" w:rsidRPr="00986ACE" w:rsidRDefault="00982116" w:rsidP="0054086B">
            <w:pPr>
              <w:spacing w:line="360" w:lineRule="auto"/>
              <w:jc w:val="both"/>
              <w:rPr>
                <w:rFonts w:ascii="Times New Roman" w:eastAsia="Times New Roman" w:hAnsi="Times New Roman" w:cs="Arial"/>
              </w:rPr>
            </w:pPr>
          </w:p>
        </w:tc>
        <w:tc>
          <w:tcPr>
            <w:tcW w:w="1728" w:type="dxa"/>
            <w:hideMark/>
          </w:tcPr>
          <w:p w14:paraId="54CCEE9F" w14:textId="77777777" w:rsidR="00982116" w:rsidRPr="00986ACE" w:rsidRDefault="00982116" w:rsidP="0054086B">
            <w:pPr>
              <w:spacing w:line="360" w:lineRule="auto"/>
              <w:jc w:val="center"/>
              <w:rPr>
                <w:rFonts w:ascii="Times New Roman" w:hAnsi="Times New Roman" w:cs="Arial"/>
              </w:rPr>
            </w:pPr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 xml:space="preserve">25 </w:t>
            </w:r>
            <w:proofErr w:type="gramStart"/>
            <w:r w:rsidRPr="00986ACE">
              <w:rPr>
                <w:rFonts w:ascii="Times New Roman" w:hAnsi="Times New Roman" w:cs="Arial"/>
                <w:color w:val="000000" w:themeColor="dark1"/>
                <w:kern w:val="24"/>
              </w:rPr>
              <w:t>total</w:t>
            </w:r>
            <w:proofErr w:type="gramEnd"/>
          </w:p>
        </w:tc>
      </w:tr>
    </w:tbl>
    <w:p w14:paraId="5C4B9668" w14:textId="77777777" w:rsidR="00982116" w:rsidRPr="00986ACE" w:rsidRDefault="00982116" w:rsidP="00982116">
      <w:pPr>
        <w:spacing w:line="360" w:lineRule="auto"/>
        <w:jc w:val="both"/>
        <w:rPr>
          <w:rFonts w:ascii="Times New Roman" w:hAnsi="Times New Roman" w:cs="Arial"/>
          <w:b/>
        </w:rPr>
      </w:pPr>
    </w:p>
    <w:p w14:paraId="5AD60D8A" w14:textId="2AAB9F59" w:rsidR="00982116" w:rsidRDefault="00982116" w:rsidP="00982116">
      <w:pPr>
        <w:spacing w:line="360" w:lineRule="auto"/>
        <w:jc w:val="both"/>
        <w:rPr>
          <w:rFonts w:ascii="Times New Roman" w:hAnsi="Times New Roman" w:cs="Arial"/>
        </w:rPr>
      </w:pPr>
      <w:r>
        <w:rPr>
          <w:rFonts w:ascii="Times New Roman" w:hAnsi="Times New Roman" w:cs="Arial"/>
          <w:b/>
        </w:rPr>
        <w:t xml:space="preserve">Supplemental </w:t>
      </w:r>
      <w:r w:rsidRPr="00986ACE">
        <w:rPr>
          <w:rFonts w:ascii="Times New Roman" w:hAnsi="Times New Roman" w:cs="Arial"/>
          <w:b/>
        </w:rPr>
        <w:t xml:space="preserve">Table </w:t>
      </w:r>
      <w:r>
        <w:rPr>
          <w:rFonts w:ascii="Times New Roman" w:hAnsi="Times New Roman" w:cs="Arial"/>
          <w:b/>
        </w:rPr>
        <w:t>1</w:t>
      </w:r>
      <w:bookmarkStart w:id="0" w:name="_GoBack"/>
      <w:bookmarkEnd w:id="0"/>
      <w:r w:rsidRPr="00986ACE">
        <w:rPr>
          <w:rFonts w:ascii="Times New Roman" w:hAnsi="Times New Roman" w:cs="Arial"/>
        </w:rPr>
        <w:t xml:space="preserve">. The cerebral adrenoleukodystrophy neurologic function </w:t>
      </w:r>
      <w:r>
        <w:rPr>
          <w:rFonts w:ascii="Times New Roman" w:hAnsi="Times New Roman" w:cs="Arial"/>
        </w:rPr>
        <w:t>score</w:t>
      </w:r>
      <w:r w:rsidRPr="00986ACE">
        <w:rPr>
          <w:rFonts w:ascii="Times New Roman" w:hAnsi="Times New Roman" w:cs="Arial"/>
        </w:rPr>
        <w:t xml:space="preserve"> (NFS) used to evaluate gross clinical neurologic </w:t>
      </w:r>
      <w:r>
        <w:rPr>
          <w:rFonts w:ascii="Times New Roman" w:hAnsi="Times New Roman" w:cs="Arial"/>
        </w:rPr>
        <w:t>severity</w:t>
      </w:r>
      <w:r w:rsidRPr="00986ACE">
        <w:rPr>
          <w:rFonts w:ascii="Times New Roman" w:hAnsi="Times New Roman" w:cs="Arial"/>
        </w:rPr>
        <w:t xml:space="preserve"> for the cALD cohort pre-transplantation. Note that a score of zero denotes absence of clinical signs of cerebral disease. Maximal signs within a domain score the total of all grades within that domain (for example, a patient with “total urinary or fecal incontinency” scores 3, for the sum of “Episodes of incontinency” [1 point] and “Total Incontinency” [2 additional points]).</w:t>
      </w:r>
    </w:p>
    <w:p w14:paraId="60D24757" w14:textId="77777777" w:rsidR="001F2ACF" w:rsidRDefault="00982116"/>
    <w:sectPr w:rsidR="001F2ACF" w:rsidSect="00800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116"/>
    <w:rsid w:val="000022ED"/>
    <w:rsid w:val="00003C86"/>
    <w:rsid w:val="00020C4E"/>
    <w:rsid w:val="00022E4A"/>
    <w:rsid w:val="000238AF"/>
    <w:rsid w:val="00026B5E"/>
    <w:rsid w:val="00052D19"/>
    <w:rsid w:val="000649A3"/>
    <w:rsid w:val="00067CE2"/>
    <w:rsid w:val="000716EA"/>
    <w:rsid w:val="0008219C"/>
    <w:rsid w:val="0009371A"/>
    <w:rsid w:val="000A056B"/>
    <w:rsid w:val="000A37B2"/>
    <w:rsid w:val="00125749"/>
    <w:rsid w:val="0013326D"/>
    <w:rsid w:val="00133863"/>
    <w:rsid w:val="00162F8A"/>
    <w:rsid w:val="00216980"/>
    <w:rsid w:val="00270EE5"/>
    <w:rsid w:val="002C1D94"/>
    <w:rsid w:val="002F4D73"/>
    <w:rsid w:val="002F5F2E"/>
    <w:rsid w:val="003146A5"/>
    <w:rsid w:val="00325D45"/>
    <w:rsid w:val="003359B2"/>
    <w:rsid w:val="00352921"/>
    <w:rsid w:val="003563A0"/>
    <w:rsid w:val="00361B49"/>
    <w:rsid w:val="003C1E97"/>
    <w:rsid w:val="003C47A1"/>
    <w:rsid w:val="003E51A5"/>
    <w:rsid w:val="004203CD"/>
    <w:rsid w:val="00462173"/>
    <w:rsid w:val="00497B54"/>
    <w:rsid w:val="004F2793"/>
    <w:rsid w:val="00521418"/>
    <w:rsid w:val="005462D2"/>
    <w:rsid w:val="00580E49"/>
    <w:rsid w:val="005A3BDB"/>
    <w:rsid w:val="005D7ED2"/>
    <w:rsid w:val="005E0514"/>
    <w:rsid w:val="005E66B2"/>
    <w:rsid w:val="005F3A09"/>
    <w:rsid w:val="0063462C"/>
    <w:rsid w:val="006408C5"/>
    <w:rsid w:val="00660070"/>
    <w:rsid w:val="007071A0"/>
    <w:rsid w:val="00750A45"/>
    <w:rsid w:val="007B03A5"/>
    <w:rsid w:val="007E285F"/>
    <w:rsid w:val="00800143"/>
    <w:rsid w:val="00815620"/>
    <w:rsid w:val="008204D4"/>
    <w:rsid w:val="00843C31"/>
    <w:rsid w:val="008728B2"/>
    <w:rsid w:val="008D6117"/>
    <w:rsid w:val="008E1374"/>
    <w:rsid w:val="009153D9"/>
    <w:rsid w:val="009269E2"/>
    <w:rsid w:val="0095436A"/>
    <w:rsid w:val="00982116"/>
    <w:rsid w:val="009B6EEE"/>
    <w:rsid w:val="00A14E40"/>
    <w:rsid w:val="00A35409"/>
    <w:rsid w:val="00A35503"/>
    <w:rsid w:val="00A573F3"/>
    <w:rsid w:val="00A62BC2"/>
    <w:rsid w:val="00A72006"/>
    <w:rsid w:val="00A83286"/>
    <w:rsid w:val="00A973D3"/>
    <w:rsid w:val="00B15B51"/>
    <w:rsid w:val="00B47043"/>
    <w:rsid w:val="00B55A74"/>
    <w:rsid w:val="00BB09DE"/>
    <w:rsid w:val="00BB6033"/>
    <w:rsid w:val="00BC626C"/>
    <w:rsid w:val="00BD3C5B"/>
    <w:rsid w:val="00C175D7"/>
    <w:rsid w:val="00C449BD"/>
    <w:rsid w:val="00D261AA"/>
    <w:rsid w:val="00D26B7B"/>
    <w:rsid w:val="00D36854"/>
    <w:rsid w:val="00D744D2"/>
    <w:rsid w:val="00DA3E3A"/>
    <w:rsid w:val="00E624E6"/>
    <w:rsid w:val="00EC2A91"/>
    <w:rsid w:val="00EE7218"/>
    <w:rsid w:val="00F241FC"/>
    <w:rsid w:val="00F35631"/>
    <w:rsid w:val="00FC073C"/>
    <w:rsid w:val="00FC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48939"/>
  <w15:chartTrackingRefBased/>
  <w15:docId w15:val="{9996131A-842A-7B4F-BF6C-4B0869468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11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7B54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B5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8211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15T17:14:00Z</dcterms:created>
  <dcterms:modified xsi:type="dcterms:W3CDTF">2019-07-15T17:16:00Z</dcterms:modified>
</cp:coreProperties>
</file>